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3DF" w:rsidRPr="00764A74" w:rsidRDefault="009C3AEB" w:rsidP="001E2538">
      <w:pPr>
        <w:rPr>
          <w:rFonts w:ascii="Times New Roman" w:hAnsi="Times New Roman" w:cs="Times New Roman"/>
          <w:b/>
          <w:sz w:val="32"/>
          <w:szCs w:val="32"/>
        </w:rPr>
      </w:pPr>
      <w:bookmarkStart w:id="0" w:name="OLE_LINK1"/>
      <w:bookmarkStart w:id="1" w:name="OLE_LINK2"/>
      <w:r w:rsidRPr="00764A74">
        <w:rPr>
          <w:rFonts w:ascii="Times New Roman" w:hAnsi="Times New Roman" w:cs="Times New Roman"/>
          <w:b/>
          <w:sz w:val="32"/>
          <w:szCs w:val="32"/>
        </w:rPr>
        <w:t>Supplementary </w:t>
      </w:r>
      <w:r w:rsidR="002C6954" w:rsidRPr="00764A74">
        <w:rPr>
          <w:rFonts w:ascii="Times New Roman" w:hAnsi="Times New Roman" w:cs="Times New Roman"/>
          <w:b/>
          <w:sz w:val="32"/>
          <w:szCs w:val="32"/>
        </w:rPr>
        <w:t>Materials</w:t>
      </w:r>
      <w:bookmarkStart w:id="2" w:name="_GoBack"/>
      <w:bookmarkEnd w:id="2"/>
    </w:p>
    <w:p w:rsidR="00A11D64" w:rsidRPr="009505C9" w:rsidRDefault="00A11D64" w:rsidP="001E2538">
      <w:pPr>
        <w:rPr>
          <w:rFonts w:ascii="Times New Roman" w:hAnsi="Times New Roman" w:cs="Times New Roman"/>
          <w:b/>
          <w:sz w:val="24"/>
          <w:szCs w:val="24"/>
        </w:rPr>
      </w:pPr>
    </w:p>
    <w:p w:rsidR="00E6293E" w:rsidRPr="009505C9" w:rsidRDefault="00AB1A0F" w:rsidP="0002129D">
      <w:pPr>
        <w:rPr>
          <w:rFonts w:ascii="Times New Roman" w:hAnsi="Times New Roman" w:cs="Times New Roman"/>
          <w:b/>
          <w:sz w:val="24"/>
          <w:szCs w:val="24"/>
        </w:rPr>
      </w:pPr>
      <w:r w:rsidRPr="009505C9">
        <w:rPr>
          <w:rFonts w:ascii="Times New Roman" w:hAnsi="Times New Roman" w:cs="Times New Roman"/>
          <w:b/>
          <w:sz w:val="24"/>
          <w:szCs w:val="24"/>
        </w:rPr>
        <w:t>Table</w:t>
      </w:r>
      <w:r w:rsidR="00530700" w:rsidRPr="009505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129D">
        <w:rPr>
          <w:rFonts w:ascii="Times New Roman" w:hAnsi="Times New Roman" w:cs="Times New Roman"/>
          <w:b/>
          <w:sz w:val="24"/>
          <w:szCs w:val="24"/>
        </w:rPr>
        <w:t>S</w:t>
      </w:r>
      <w:r w:rsidR="00530700" w:rsidRPr="009505C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35A5A" w:rsidRPr="009505C9">
        <w:rPr>
          <w:rFonts w:ascii="Times New Roman" w:hAnsi="Times New Roman" w:cs="Times New Roman"/>
          <w:b/>
          <w:sz w:val="24"/>
          <w:szCs w:val="24"/>
        </w:rPr>
        <w:t>Primers for the</w:t>
      </w:r>
      <w:r w:rsidR="00E6293E" w:rsidRPr="009505C9">
        <w:rPr>
          <w:rFonts w:ascii="Times New Roman" w:hAnsi="Times New Roman" w:cs="Times New Roman"/>
          <w:b/>
          <w:sz w:val="24"/>
          <w:szCs w:val="24"/>
        </w:rPr>
        <w:t xml:space="preserve"> truncated protein </w:t>
      </w:r>
      <w:r w:rsidR="00F66B4D" w:rsidRPr="009505C9">
        <w:rPr>
          <w:rFonts w:ascii="Times New Roman" w:hAnsi="Times New Roman" w:cs="Times New Roman"/>
          <w:b/>
          <w:sz w:val="24"/>
          <w:szCs w:val="24"/>
        </w:rPr>
        <w:t>pUL46</w:t>
      </w:r>
      <w:r w:rsidR="00F45CC6" w:rsidRPr="009505C9">
        <w:rPr>
          <w:rFonts w:ascii="Times New Roman" w:hAnsi="Times New Roman" w:cs="Times New Roman"/>
          <w:b/>
          <w:sz w:val="24"/>
          <w:szCs w:val="24"/>
        </w:rPr>
        <w:t xml:space="preserve"> and mentioned proteins</w:t>
      </w:r>
      <w:r w:rsidR="00735A5A" w:rsidRPr="009505C9">
        <w:rPr>
          <w:rFonts w:ascii="Times New Roman" w:hAnsi="Times New Roman" w:cs="Times New Roman"/>
          <w:b/>
          <w:sz w:val="24"/>
          <w:szCs w:val="24"/>
        </w:rPr>
        <w:t>.</w:t>
      </w:r>
    </w:p>
    <w:p w:rsidR="00530700" w:rsidRPr="009505C9" w:rsidRDefault="00530700" w:rsidP="001E253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9214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2552"/>
        <w:gridCol w:w="6662"/>
      </w:tblGrid>
      <w:tr w:rsidR="00F45CC6" w:rsidRPr="009505C9" w:rsidTr="008A3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s(5’-3’)</w:t>
            </w:r>
          </w:p>
        </w:tc>
      </w:tr>
      <w:tr w:rsidR="00F45CC6" w:rsidRPr="00B31493" w:rsidTr="00D6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-FLAG F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atcagatctatcgatgaatt</w:t>
            </w:r>
            <w:bookmarkStart w:id="3" w:name="OLE_LINK13"/>
            <w:bookmarkStart w:id="4" w:name="OLE_LINK14"/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TCACACGCGCCAGCTCTT</w:t>
            </w:r>
            <w:bookmarkEnd w:id="3"/>
            <w:bookmarkEnd w:id="4"/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atcagatctatcgatgaattTCACACGCGCCAGCTCTT</w:t>
            </w:r>
          </w:p>
        </w:tc>
      </w:tr>
      <w:tr w:rsidR="00F45CC6" w:rsidRPr="00B31493" w:rsidTr="00D65E03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-EGFP F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-EGFP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tcgagctcaagcttcgaattctgATGATCCGCCGCGCCCGA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gtaccgtcgactgcagaattTCACACGCGCCAGCTCTT</w:t>
            </w:r>
          </w:p>
        </w:tc>
      </w:tr>
      <w:tr w:rsidR="00F45CC6" w:rsidRPr="00B31493" w:rsidTr="00D6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(1-144) F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(1-144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tcgagctcaagcttcgaattctgATGATCCGCCGCGCCCGA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gtaccgtcgactgcagaattCGTCGACCACAGCAGCATG</w:t>
            </w:r>
          </w:p>
        </w:tc>
      </w:tr>
      <w:tr w:rsidR="00F45CC6" w:rsidRPr="00B31493" w:rsidTr="008A3891">
        <w:trPr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(145-165) F</w:t>
            </w:r>
          </w:p>
          <w:p w:rsidR="00CB04B9" w:rsidRPr="009505C9" w:rsidRDefault="00CB04B9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(145-165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tcgagctcaagcttcgaattctgTTCGGCAAGACGCTGTCGAAGCACCCGTTCAAGCACAAGGCC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gtaccgtcgactgcagaattGGCGCCGTACGCGGCGCTCTGGGCCTTGTGCTTGAACGGGTGCTTCGACAGCGTCTTGCCGAA</w:t>
            </w:r>
          </w:p>
        </w:tc>
      </w:tr>
      <w:tr w:rsidR="00F45CC6" w:rsidRPr="00B31493" w:rsidTr="00D6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(166-300) F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UL46(166-300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tcgagctcaagcttcgaattctgACGCGCGCCGCGCTCGCC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gtaccgtcgactgcagaattCGTGAGGCCGCACACGCC</w:t>
            </w:r>
          </w:p>
        </w:tc>
      </w:tr>
      <w:tr w:rsidR="00F45CC6" w:rsidRPr="009505C9" w:rsidTr="008A3891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01-380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01-380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GCCGTCGTGGCCGC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TAGTTGAACCAGGCGAG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81-474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81-474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ATCGCGCGCAGCCT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TCGTCGTCCGAGCTCGG</w:t>
            </w:r>
          </w:p>
        </w:tc>
      </w:tr>
      <w:tr w:rsidR="00F45CC6" w:rsidRPr="009505C9" w:rsidTr="008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UL46(475-500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CB04B9" w:rsidRPr="009505C9" w:rsidRDefault="00CB04B9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475-500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gagctcaagcttcgaattctgCTGGAGGTGGACGGCGGCGGGCGGCGCCCGCTCCGGCGCAGCCGCGACGCCGCCACGTACGTGAACCGCAAGGACATT</w:t>
            </w:r>
          </w:p>
          <w:p w:rsidR="00F45CC6" w:rsidRPr="009505C9" w:rsidRDefault="00F45CC6" w:rsidP="00D36A1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AATGTCCTTGCGGTTCACGTACGTGGCGGCGTCGCGGCTGCGCCGGAGCGGGCGCCGCCCGCCGCCGTCCACCTCCA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501-604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501-604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CGCGCGATGGCGGG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CCGTGGCGCGTCAGCGG</w:t>
            </w:r>
          </w:p>
        </w:tc>
      </w:tr>
      <w:tr w:rsidR="00F45CC6" w:rsidRPr="009505C9" w:rsidTr="008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605-655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605-655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GCATGCGCACCAGCT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GTCTCGCCGCGGGCGGA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656-696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656-696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ACCACGTGTACCAGCACC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TCACACGCGCCAGCTCTT</w:t>
            </w:r>
          </w:p>
        </w:tc>
      </w:tr>
      <w:tr w:rsidR="00F45CC6" w:rsidRPr="009505C9" w:rsidTr="008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1-48) R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1-48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sz w:val="24"/>
                <w:szCs w:val="24"/>
              </w:rPr>
              <w:t>tcgagctcaagcttcgaattctgATGATCCGCCGCGCCCGA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CCTCGCGCAGGGCCGC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49-96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49-96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GAGCGCCAGTGCGC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TCGGCCGCGCGCGCGTA</w:t>
            </w:r>
          </w:p>
        </w:tc>
      </w:tr>
      <w:tr w:rsidR="00F45CC6" w:rsidRPr="009505C9" w:rsidTr="008A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(97-144)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1-144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GCGCTGAAGGGCA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TCGACCACAGCAGCAT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20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2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</w:t>
            </w:r>
          </w:p>
        </w:tc>
      </w:tr>
      <w:tr w:rsidR="00F45CC6" w:rsidRPr="009505C9" w:rsidTr="00D36A1C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lastRenderedPageBreak/>
              <w:t>UL46 21-48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1-48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CCGAGGGGCGCAC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CCTCGCGCAGGGCCGC</w:t>
            </w:r>
          </w:p>
        </w:tc>
      </w:tr>
      <w:tr w:rsidR="00F45CC6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25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25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GTGCGCCCCTCGGTGAC</w:t>
            </w:r>
          </w:p>
        </w:tc>
      </w:tr>
      <w:tr w:rsidR="00F45CC6" w:rsidRPr="009505C9" w:rsidTr="00D36A1C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30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3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AGGCAGCTGGCGCGGGT</w:t>
            </w:r>
          </w:p>
        </w:tc>
      </w:tr>
      <w:tr w:rsidR="00F45CC6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40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-4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CCGTCAGCACCTCCCC</w:t>
            </w:r>
          </w:p>
        </w:tc>
      </w:tr>
      <w:tr w:rsidR="00F45CC6" w:rsidRPr="009505C9" w:rsidTr="00D36A1C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6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6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TCGGGCGCGGCGGAT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2 F</w:t>
            </w:r>
          </w:p>
          <w:p w:rsidR="00F45CC6" w:rsidRPr="009505C9" w:rsidRDefault="00F45CC6" w:rsidP="001E25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ACGCGCCGCGCTTC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AAGCGCGGCGCGTTCCTCGGGCGCGGCGGAT</w:t>
            </w:r>
          </w:p>
        </w:tc>
      </w:tr>
      <w:tr w:rsidR="00F45CC6" w:rsidRPr="009505C9" w:rsidTr="00D36A1C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0 F</w:t>
            </w:r>
          </w:p>
          <w:p w:rsidR="00F45CC6" w:rsidRPr="009505C9" w:rsidRDefault="00F45CC6" w:rsidP="00D36A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D36A1C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CCGAGGAA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GCGCGTTCCTCGGGCGCGGCG</w:t>
            </w:r>
          </w:p>
        </w:tc>
      </w:tr>
      <w:tr w:rsidR="00F45CC6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9-14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9-14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TTCGTGGAA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TTCCACGAAGCGCGGCG</w:t>
            </w:r>
          </w:p>
        </w:tc>
      </w:tr>
      <w:tr w:rsidR="00F45CC6" w:rsidRPr="009505C9" w:rsidTr="00CB04B9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UL46 12-20 F</w:t>
            </w:r>
          </w:p>
          <w:p w:rsidR="00976226" w:rsidRDefault="0097622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UL46 12-2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526BDA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</w:t>
            </w:r>
          </w:p>
        </w:tc>
      </w:tr>
      <w:tr w:rsidR="00F45CC6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4-20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14-2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UL46 2-14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4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 xml:space="preserve">tcgagctcaagcttcgaattctgATCCGCCGCGCCCGAGGAACGCGCCGCGCTTCGTGGAAGGAT 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ATCCTTCCACGAAGCGCGGCGCGTTCCTCGGGCGCGGCGGAT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6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6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CCGAGGAACGCGCCGCGCTTCGTGGAAGGATGC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GCATCCTTCCACGAAGCGCGGCGCGTTCCTCGGGCGCGGCG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4-17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4-17 R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GCCCGAGGAACGCGCCGCGCTTCGTGGAAGGATGCCTC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AGGCATCCTTCCACGAAGCGCGGCGCGTTCCTCGGGCG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5-18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5-18 R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tabs>
                <w:tab w:val="left" w:pos="788"/>
              </w:tabs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CGAGGAACGCGCCGCGCTTCGTGGAAGGATGCCTCG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CGAGGCATCCTTCCACGAAGCGCGGCGCGTTCCTCGGGC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lastRenderedPageBreak/>
              <w:t>UL46 6-19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6-19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AGGAACGCGC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GCGCGAGGCATCCTTCCACGAAGCGCGGCGCGTTCCT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7-20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7-2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GAACGCGCCGCGCT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AGCGCGGCGCGTTCC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7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7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ACGCGCCGCGCTTCGTGGAAGGATGCCTC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AGGCATCCTTCCACGAAGCGCGGCGCGTTCCTCGGGCGCGGCGGAT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8 F</w:t>
            </w:r>
          </w:p>
          <w:p w:rsidR="00F45CC6" w:rsidRPr="009505C9" w:rsidRDefault="00F45CC6" w:rsidP="001E2538">
            <w:pPr>
              <w:widowControl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8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CCGAGGAACGCGCCGCGCTTCGTGGAAGGATGCCTCGCGC</w:t>
            </w:r>
          </w:p>
          <w:p w:rsidR="00F45CC6" w:rsidRPr="009505C9" w:rsidRDefault="00281792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CGAGGCATCCTTCCACGAAGCGCGGCGCGTTCCTCGGGCGCGGCG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4-19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4-19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GCCCGAGGAACGCGC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GCGCGAGGCATCCTTCCACGAAGCGCGGCGCGTTCCTCGGGCG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5-20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5-2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CGAGGAACGCGCCGCGCT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AGCGCGGCGCGTTCCTCGGGC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6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2-16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ACGCGCCGCGCTTCGTGGAAGGATGC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GCATCCTTCCACGAAGCGCGGCGCGTTCCTCGGGCGCGGCGGAT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7 F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3-17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tabs>
                <w:tab w:val="left" w:pos="883"/>
              </w:tabs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CCGAGGAACGCGCCGCGCTTCGTGGAAGGATGCCTC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CGAGGCATCCTTCCACGAAGCGCGGCGCGTTCCTCGGGCGCGGCG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4-18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4-18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GCCCGAGGAACGCGCCGCGCTTCGTGGAAGGATGCCTCG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CGAGGCATCCTTCCACGAAGCGCGGCGCGTTCCTCGGGCG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5-19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5-19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GCCCGAGGAACGCGC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GCGCGAGGCATCCTTCCACGAAGCGCGGCGCGTTCCTCGGGC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6-20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 6-20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AGGAACGCGCCGCGCT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AGCGCGGCGCGTTCCT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lastRenderedPageBreak/>
              <w:t>UL46(2-18)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2-18) R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ACGCGCCGCGCTTCGTGGAAGGATGCCTCG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CGAGGCATCCTTCCACGAAGCGCGGCGCGTTCCTCGGGCGCGGCGGAT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-19)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-19) R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CCGAGGAACGCGC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GCGCGAGGCATCCTTCCACGAAGCGCGGCGCGTTCCTCGGGCGCGGCG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4-20)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4-20) R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GCCCGAGGAACGCGCCGCGCT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AGCGCGGCGCGTTCCTCGGGCGCG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(2-19)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(2-19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ACGCGC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CGGCGCGAGGCATCCTTCCACGAAGCGCGGCGCGTTCCTCGGGCGCGGCGGAT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-20)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3-20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CGCCGCGCCCGAGGAACGCGCCGCGCT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AGCGCGGCGCGTTCCTCGGGCGCGGCG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2-20) F</w:t>
            </w:r>
          </w:p>
          <w:p w:rsidR="00281792" w:rsidRPr="009505C9" w:rsidRDefault="00281792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UL46(2-20)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tcgagctcaagcttcgaattctgATCCGCCGCGCCCGAGGAACGCGCCGCGCTTCGTGGAAGGATGCCTCGCGCCGCGT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taccgtcgactgcagaattGACGCGGCGCGAGGCATCCTTCCACGAAGCGCGGCGCGTTCCTCGGGCGCGGCGGAT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3G-R4G-R6G F</w:t>
            </w:r>
          </w:p>
          <w:p w:rsidR="00D36A1C" w:rsidRPr="009505C9" w:rsidRDefault="00D36A1C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3G-R4G-R6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aattctggGAgGAGCCgGAGGAACGCGC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cagaattGCGGCGCGAGGCATCCTTCCACGAAGCGCGGCGCGTTCCTCcGGCTCcTCc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3G-R6G-R9G F</w:t>
            </w:r>
          </w:p>
          <w:p w:rsidR="00D36A1C" w:rsidRPr="009505C9" w:rsidRDefault="00D36A1C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3G-R6G-R9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  <w:t>gaattctggGACGCGCGgGAGGAACGgGACGCGCTTCGTGGAAGGATGCCTCGCGC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  <w:t>gcagaattGCGGCGCGAGGCATCCTTCCACGAAGCGCGTCcCGTTCCTCcCGCGCGTCc</w:t>
            </w:r>
          </w:p>
        </w:tc>
      </w:tr>
      <w:tr w:rsidR="00F45CC6" w:rsidRPr="009505C9" w:rsidTr="008A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3G-R6G-R18G F</w:t>
            </w:r>
          </w:p>
          <w:p w:rsidR="00D36A1C" w:rsidRPr="009505C9" w:rsidRDefault="00D36A1C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3G-R6G-R18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gaattctggGACGCGCGgGAGGAACGgGACGCGCTTCGTGGAAGGATGCCTCGgGACGG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cagaattCCGTCcCGAGGCATCCTTCCACGAAGCGCGTCcCGTTCCTCcCGCGCGTCc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6G-R9G-R18G F</w:t>
            </w:r>
          </w:p>
          <w:p w:rsidR="00D36A1C" w:rsidRPr="009505C9" w:rsidRDefault="00D36A1C" w:rsidP="001E2538">
            <w:pPr>
              <w:widowControl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6G-R9G-R18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aattctgCGCCGCGCCgGAGGAACGgGACGCGCTTCGTGGAAGGATGCCTCGgGA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cagaattGCGTCcCGAGGCATCCTTCCACGAAGCGCGTCcCGTTCCTCcGGCGCGGCG</w:t>
            </w:r>
          </w:p>
        </w:tc>
      </w:tr>
      <w:tr w:rsidR="00F45CC6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6G-R10G-R18G F</w:t>
            </w:r>
          </w:p>
          <w:p w:rsidR="00D36A1C" w:rsidRPr="009505C9" w:rsidRDefault="00D36A1C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505C9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46-R6G-R10G-R18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aattctgCGCCGCGCCgGAGGAACGCGCgGAGCTTCGTGGAAGGATGCCTCGgGACGC</w:t>
            </w:r>
          </w:p>
          <w:p w:rsidR="00F45CC6" w:rsidRPr="009505C9" w:rsidRDefault="00F45CC6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cagaattGCGTCcCGAGGCATCCTTCCACGAAGCTCcGCGCGTTCCTCcGGCGCGGCG</w:t>
            </w:r>
          </w:p>
        </w:tc>
      </w:tr>
      <w:tr w:rsidR="00F45CC6" w:rsidRPr="009505C9" w:rsidTr="008A3891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F45CC6" w:rsidRPr="00413FBA" w:rsidRDefault="002337B1" w:rsidP="001E253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46-3-4-9-10-18</w:t>
            </w:r>
            <w:r w:rsidR="00F45CC6"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F</w:t>
            </w:r>
          </w:p>
          <w:p w:rsidR="00D36A1C" w:rsidRPr="00413FBA" w:rsidRDefault="00D36A1C" w:rsidP="001E253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  <w:p w:rsidR="00F45CC6" w:rsidRPr="00413FBA" w:rsidRDefault="002337B1" w:rsidP="001E253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6-3-4-9-10-18</w:t>
            </w:r>
            <w:r w:rsidR="00F45CC6"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F45CC6" w:rsidRPr="009505C9" w:rsidRDefault="002337B1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aattctggGAgGAGCCCGAGGAACGgGAgGAGCTTCGTGGAAGGATGCCTCGgGA</w:t>
            </w:r>
            <w:r w:rsidR="00F45CC6"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GATGCCTCGgGAgGA</w:t>
            </w:r>
          </w:p>
          <w:p w:rsidR="00F45CC6" w:rsidRPr="009505C9" w:rsidRDefault="002337B1" w:rsidP="001E253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cagaattTCcCGAGGCATCCTTCCACGAAGCTCcTCcCGTTCCTCGGGCTCcTCc</w:t>
            </w:r>
          </w:p>
        </w:tc>
      </w:tr>
      <w:tr w:rsidR="00413FBA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5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5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ACCACCCCAGGAAAAGA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CAAAGCTGGAAACCTT</w:t>
            </w:r>
          </w:p>
        </w:tc>
      </w:tr>
      <w:tr w:rsidR="00413FBA" w:rsidRPr="009505C9" w:rsidTr="00D36A1C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1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1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TCCACCAACGAGAATGC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CTAAAAGTTAAAGGTCCCAG</w:t>
            </w:r>
          </w:p>
        </w:tc>
      </w:tr>
      <w:tr w:rsidR="00413FBA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4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4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GCCGAGAACCCCAGCTT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TAAAAATTAAATTCTTT</w:t>
            </w:r>
          </w:p>
        </w:tc>
      </w:tr>
      <w:tr w:rsidR="00413FBA" w:rsidRPr="009505C9" w:rsidTr="00D36A1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5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5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GCGGACAACGAGAAACT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CTAAAACTGGAACCCTTCTG</w:t>
            </w:r>
          </w:p>
        </w:tc>
      </w:tr>
      <w:tr w:rsidR="00413FBA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6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6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GATGCCATGGCTAGTCC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TAAAGTTGAAATCCATCCA</w:t>
            </w:r>
          </w:p>
        </w:tc>
      </w:tr>
      <w:tr w:rsidR="00413FBA" w:rsidRPr="009505C9" w:rsidTr="00D36A1C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7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7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GAGACCATGGCGAGCCC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TATAGCTGGAAGCCCTCC</w:t>
            </w:r>
          </w:p>
        </w:tc>
      </w:tr>
      <w:tr w:rsidR="00413FBA" w:rsidRPr="009505C9" w:rsidTr="00D3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8-FLAG F</w:t>
            </w:r>
          </w:p>
          <w:p w:rsidR="00413FBA" w:rsidRPr="00413FBA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3FB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α8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CCGACCTTAGATGCTCC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CTATTTTTTTGCTAAGCATT</w:t>
            </w:r>
          </w:p>
        </w:tc>
      </w:tr>
      <w:tr w:rsidR="00413FBA" w:rsidRPr="009505C9" w:rsidTr="00D65E03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ΔNLS-UL46 F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 xml:space="preserve">ΔNLS-UL46 R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catcattttggcaaagaattcatgACCGAGGGGCGCACCCGCGCCAGC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gatggtaccagatctgaattcTCAAGCGTAGTCTGGGACGTCGTATGGGTACACGCGCCAGCTCTTGC</w:t>
            </w:r>
          </w:p>
        </w:tc>
      </w:tr>
      <w:tr w:rsidR="00413FBA" w:rsidRPr="009505C9" w:rsidTr="00A6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L48-FLAG F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L48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CGCGACGAGGAGTGCGTGGTC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CACATCTCAAACATGCGGTT</w:t>
            </w:r>
          </w:p>
        </w:tc>
      </w:tr>
      <w:tr w:rsidR="00413FBA" w:rsidRPr="009505C9" w:rsidTr="00A67A0D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EP0-FLAG F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EP0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GACTGCCCCATCTGCCTGGACG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CAGTCGTCGTCCTGGGTGAG</w:t>
            </w:r>
          </w:p>
        </w:tc>
      </w:tr>
      <w:tr w:rsidR="00413FBA" w:rsidRPr="009505C9" w:rsidTr="00D65E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STING-FLAG F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STING-FLAG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agcttgcggccgcgaattcaATGACCCGCTCCAGTCTGCATCCA</w:t>
            </w:r>
          </w:p>
          <w:p w:rsidR="00413FBA" w:rsidRPr="009505C9" w:rsidRDefault="00413FBA" w:rsidP="00413F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505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cagatctatcgatgaattTCAGGAGAAATCCGTGCGGAGA</w:t>
            </w:r>
          </w:p>
        </w:tc>
      </w:tr>
    </w:tbl>
    <w:p w:rsidR="000F2D19" w:rsidRPr="009505C9" w:rsidRDefault="00DE04DD" w:rsidP="001E2538">
      <w:pPr>
        <w:rPr>
          <w:rFonts w:ascii="Times New Roman" w:hAnsi="Times New Roman" w:cs="Times New Roman"/>
          <w:sz w:val="24"/>
          <w:szCs w:val="24"/>
        </w:rPr>
      </w:pPr>
      <w:r w:rsidRPr="009505C9">
        <w:rPr>
          <w:rFonts w:ascii="Times New Roman" w:hAnsi="Times New Roman" w:cs="Times New Roman"/>
          <w:sz w:val="24"/>
          <w:szCs w:val="24"/>
        </w:rPr>
        <w:t>Lower case letters are sequences in vectors; upper case letters are sequences in UL46</w:t>
      </w:r>
      <w:r w:rsidR="00F45CC6" w:rsidRPr="009505C9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sectPr w:rsidR="000F2D19" w:rsidRPr="009505C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83E" w:rsidRDefault="0079283E" w:rsidP="00E6293E">
      <w:r>
        <w:separator/>
      </w:r>
    </w:p>
  </w:endnote>
  <w:endnote w:type="continuationSeparator" w:id="0">
    <w:p w:rsidR="0079283E" w:rsidRDefault="0079283E" w:rsidP="00E62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83E" w:rsidRDefault="0079283E" w:rsidP="00E6293E">
      <w:r>
        <w:separator/>
      </w:r>
    </w:p>
  </w:footnote>
  <w:footnote w:type="continuationSeparator" w:id="0">
    <w:p w:rsidR="0079283E" w:rsidRDefault="0079283E" w:rsidP="00E62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C79" w:rsidRPr="00B31493" w:rsidRDefault="004A1C79" w:rsidP="00B31493">
    <w:pPr>
      <w:pStyle w:val="a3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E34"/>
    <w:rsid w:val="0002129D"/>
    <w:rsid w:val="00053C03"/>
    <w:rsid w:val="00090FFC"/>
    <w:rsid w:val="000C6678"/>
    <w:rsid w:val="000F2D19"/>
    <w:rsid w:val="001D604D"/>
    <w:rsid w:val="001E2538"/>
    <w:rsid w:val="001E609F"/>
    <w:rsid w:val="002143C2"/>
    <w:rsid w:val="002337B1"/>
    <w:rsid w:val="00244C84"/>
    <w:rsid w:val="00281792"/>
    <w:rsid w:val="002A7648"/>
    <w:rsid w:val="002C6954"/>
    <w:rsid w:val="00326DBF"/>
    <w:rsid w:val="003E6388"/>
    <w:rsid w:val="00412B65"/>
    <w:rsid w:val="00413FBA"/>
    <w:rsid w:val="0043031D"/>
    <w:rsid w:val="004456F3"/>
    <w:rsid w:val="004A1C79"/>
    <w:rsid w:val="004A7EB2"/>
    <w:rsid w:val="004D556B"/>
    <w:rsid w:val="00515391"/>
    <w:rsid w:val="00520DE9"/>
    <w:rsid w:val="00526BDA"/>
    <w:rsid w:val="00530700"/>
    <w:rsid w:val="00535272"/>
    <w:rsid w:val="005565B5"/>
    <w:rsid w:val="006046EE"/>
    <w:rsid w:val="00680DEE"/>
    <w:rsid w:val="006C3A6A"/>
    <w:rsid w:val="00721F82"/>
    <w:rsid w:val="00735A5A"/>
    <w:rsid w:val="0074100B"/>
    <w:rsid w:val="00743424"/>
    <w:rsid w:val="00764A74"/>
    <w:rsid w:val="0079283E"/>
    <w:rsid w:val="00793DD3"/>
    <w:rsid w:val="007B04E6"/>
    <w:rsid w:val="007B6E34"/>
    <w:rsid w:val="007D3996"/>
    <w:rsid w:val="00841930"/>
    <w:rsid w:val="00854CCF"/>
    <w:rsid w:val="008A1FD6"/>
    <w:rsid w:val="008A3891"/>
    <w:rsid w:val="008C53DF"/>
    <w:rsid w:val="009505C9"/>
    <w:rsid w:val="00976226"/>
    <w:rsid w:val="0098673E"/>
    <w:rsid w:val="009C3AEB"/>
    <w:rsid w:val="00A11D64"/>
    <w:rsid w:val="00A306C2"/>
    <w:rsid w:val="00A67A0D"/>
    <w:rsid w:val="00AB1A0F"/>
    <w:rsid w:val="00AB6156"/>
    <w:rsid w:val="00AC2326"/>
    <w:rsid w:val="00AD59EA"/>
    <w:rsid w:val="00AF3DCD"/>
    <w:rsid w:val="00B042B3"/>
    <w:rsid w:val="00B31493"/>
    <w:rsid w:val="00B424F9"/>
    <w:rsid w:val="00B554CC"/>
    <w:rsid w:val="00B7749E"/>
    <w:rsid w:val="00B77A37"/>
    <w:rsid w:val="00BA4BA3"/>
    <w:rsid w:val="00BC70F6"/>
    <w:rsid w:val="00BD369D"/>
    <w:rsid w:val="00C035A6"/>
    <w:rsid w:val="00C56B80"/>
    <w:rsid w:val="00C81156"/>
    <w:rsid w:val="00CB04B9"/>
    <w:rsid w:val="00D1273C"/>
    <w:rsid w:val="00D1562D"/>
    <w:rsid w:val="00D36A1C"/>
    <w:rsid w:val="00D3794E"/>
    <w:rsid w:val="00D634E7"/>
    <w:rsid w:val="00D65E03"/>
    <w:rsid w:val="00D76E25"/>
    <w:rsid w:val="00DB740E"/>
    <w:rsid w:val="00DE04DD"/>
    <w:rsid w:val="00E020DF"/>
    <w:rsid w:val="00E6293E"/>
    <w:rsid w:val="00E62C66"/>
    <w:rsid w:val="00EA11F7"/>
    <w:rsid w:val="00ED1D25"/>
    <w:rsid w:val="00ED3C8F"/>
    <w:rsid w:val="00EF660A"/>
    <w:rsid w:val="00F45CC6"/>
    <w:rsid w:val="00F66B4D"/>
    <w:rsid w:val="00F9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CE4D5"/>
  <w15:chartTrackingRefBased/>
  <w15:docId w15:val="{62F7F9E3-1737-4D38-8A37-0F54AAFE7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2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93E"/>
    <w:rPr>
      <w:sz w:val="18"/>
      <w:szCs w:val="18"/>
    </w:rPr>
  </w:style>
  <w:style w:type="table" w:styleId="6">
    <w:name w:val="List Table 6 Colorful"/>
    <w:basedOn w:val="a1"/>
    <w:uiPriority w:val="51"/>
    <w:rsid w:val="00E6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Normal (Web)"/>
    <w:basedOn w:val="a"/>
    <w:uiPriority w:val="99"/>
    <w:semiHidden/>
    <w:unhideWhenUsed/>
    <w:rsid w:val="000F2D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5</Pages>
  <Words>1321</Words>
  <Characters>7534</Characters>
  <Application>Microsoft Office Word</Application>
  <DocSecurity>0</DocSecurity>
  <Lines>62</Lines>
  <Paragraphs>17</Paragraphs>
  <ScaleCrop>false</ScaleCrop>
  <Company>Microsoft</Company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 Xu</dc:creator>
  <cp:keywords/>
  <dc:description/>
  <cp:lastModifiedBy>Jingj Xu</cp:lastModifiedBy>
  <cp:revision>56</cp:revision>
  <dcterms:created xsi:type="dcterms:W3CDTF">2018-01-20T07:38:00Z</dcterms:created>
  <dcterms:modified xsi:type="dcterms:W3CDTF">2020-04-26T02:11:00Z</dcterms:modified>
</cp:coreProperties>
</file>